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2860"/>
        <w:gridCol w:w="3600"/>
      </w:tblGrid>
      <w:tr w:rsidR="009D59AB" w:rsidRPr="009D59AB" w14:paraId="71877069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CF87B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Pose #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53F67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IFD Score (kcal/mol)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E3F84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Symbol" w:cs="Arial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sym w:font="Symbol" w:char="F044"/>
            </w:r>
            <w:r w:rsidRPr="009D59A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 xml:space="preserve"> IFD Score (kcal/mol)</w:t>
            </w:r>
          </w:p>
        </w:tc>
      </w:tr>
      <w:tr w:rsidR="009D59AB" w:rsidRPr="009D59AB" w14:paraId="2EF044B7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05497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A2D26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7.5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F43A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0.00</w:t>
            </w:r>
          </w:p>
        </w:tc>
      </w:tr>
      <w:tr w:rsidR="009D59AB" w:rsidRPr="009D59AB" w14:paraId="47BF2A4C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8ECAF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2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C4FF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7.4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E5928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08</w:t>
            </w:r>
          </w:p>
        </w:tc>
      </w:tr>
      <w:tr w:rsidR="009D59AB" w:rsidRPr="009D59AB" w14:paraId="52471420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68C7D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3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859F2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7.1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F7E24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39</w:t>
            </w:r>
          </w:p>
        </w:tc>
      </w:tr>
      <w:tr w:rsidR="009D59AB" w:rsidRPr="009D59AB" w14:paraId="3BB4A776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C02CB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4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3E031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7.0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C855B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47</w:t>
            </w:r>
          </w:p>
        </w:tc>
      </w:tr>
      <w:tr w:rsidR="009D59AB" w:rsidRPr="009D59AB" w14:paraId="15385D2E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92493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5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D28C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7.0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3913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50</w:t>
            </w:r>
          </w:p>
        </w:tc>
      </w:tr>
      <w:tr w:rsidR="009D59AB" w:rsidRPr="009D59AB" w14:paraId="2547D3CA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B67EE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6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F479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9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585B8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55</w:t>
            </w:r>
          </w:p>
        </w:tc>
      </w:tr>
      <w:tr w:rsidR="009D59AB" w:rsidRPr="009D59AB" w14:paraId="05EFC16D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4AE18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7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B406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70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13D5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79</w:t>
            </w:r>
          </w:p>
        </w:tc>
      </w:tr>
      <w:tr w:rsidR="009D59AB" w:rsidRPr="009D59AB" w14:paraId="24B12653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C2D91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8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CEBA4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D5DC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81</w:t>
            </w:r>
          </w:p>
        </w:tc>
      </w:tr>
      <w:tr w:rsidR="009D59AB" w:rsidRPr="009D59AB" w14:paraId="15FF8DA6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809FB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9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B522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6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88FC0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82</w:t>
            </w:r>
          </w:p>
        </w:tc>
      </w:tr>
      <w:tr w:rsidR="009D59AB" w:rsidRPr="009D59AB" w14:paraId="7ADE369E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9C511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0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9D3A6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6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632A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83</w:t>
            </w:r>
          </w:p>
        </w:tc>
      </w:tr>
      <w:tr w:rsidR="009D59AB" w:rsidRPr="009D59AB" w14:paraId="5093D8D3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24F0C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1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F5EBE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58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281A2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92</w:t>
            </w:r>
          </w:p>
        </w:tc>
      </w:tr>
      <w:tr w:rsidR="009D59AB" w:rsidRPr="009D59AB" w14:paraId="5DBAB9A8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2009A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2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DE7A4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56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C544D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94</w:t>
            </w:r>
          </w:p>
        </w:tc>
      </w:tr>
      <w:tr w:rsidR="009D59AB" w:rsidRPr="009D59AB" w14:paraId="482A0435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137E6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3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528A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5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D45C3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0.95</w:t>
            </w:r>
          </w:p>
        </w:tc>
      </w:tr>
      <w:tr w:rsidR="009D59AB" w:rsidRPr="009D59AB" w14:paraId="3BF51AC6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05234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4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4C6A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49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648D6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1.01</w:t>
            </w:r>
          </w:p>
        </w:tc>
      </w:tr>
      <w:tr w:rsidR="009D59AB" w:rsidRPr="009D59AB" w14:paraId="5FBB01C4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10063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5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8A35E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4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018FA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1.07</w:t>
            </w:r>
          </w:p>
        </w:tc>
      </w:tr>
      <w:tr w:rsidR="009D59AB" w:rsidRPr="009D59AB" w14:paraId="6854F9B9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F98F7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6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C10A0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3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69C3F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1.15</w:t>
            </w:r>
          </w:p>
        </w:tc>
      </w:tr>
      <w:tr w:rsidR="009D59AB" w:rsidRPr="009D59AB" w14:paraId="2A583950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D0A12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7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82289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6.15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E558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1.34</w:t>
            </w:r>
          </w:p>
        </w:tc>
      </w:tr>
      <w:tr w:rsidR="009D59AB" w:rsidRPr="009D59AB" w14:paraId="56D4C750" w14:textId="77777777" w:rsidTr="009D59AB">
        <w:trPr>
          <w:trHeight w:val="46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B6B76" w14:textId="77777777" w:rsidR="009D59AB" w:rsidRPr="009D59AB" w:rsidRDefault="009D59AB" w:rsidP="009D59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18</w:t>
            </w:r>
          </w:p>
        </w:tc>
        <w:tc>
          <w:tcPr>
            <w:tcW w:w="2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64697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-225.3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ED598" w14:textId="77777777" w:rsidR="009D59AB" w:rsidRPr="009D59AB" w:rsidRDefault="009D59AB" w:rsidP="009D59A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9D59AB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  <w:lang w:eastAsia="it-IT"/>
              </w:rPr>
              <w:t>+2.19</w:t>
            </w:r>
          </w:p>
        </w:tc>
      </w:tr>
    </w:tbl>
    <w:p w14:paraId="4F2F0A9A" w14:textId="77777777" w:rsidR="006346E1" w:rsidRDefault="006346E1"/>
    <w:sectPr w:rsidR="006346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9AB"/>
    <w:rsid w:val="006346E1"/>
    <w:rsid w:val="009D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102D8"/>
  <w15:chartTrackingRefBased/>
  <w15:docId w15:val="{B41F5179-83A9-463A-89D6-6CE9F52C3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1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Mondanelli</dc:creator>
  <cp:keywords/>
  <dc:description/>
  <cp:lastModifiedBy>Giada Mondanelli</cp:lastModifiedBy>
  <cp:revision>1</cp:revision>
  <dcterms:created xsi:type="dcterms:W3CDTF">2023-06-26T09:31:00Z</dcterms:created>
  <dcterms:modified xsi:type="dcterms:W3CDTF">2023-06-26T09:32:00Z</dcterms:modified>
</cp:coreProperties>
</file>